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2564D" w14:textId="77777777" w:rsidR="00A11D82" w:rsidRDefault="00A11D82" w:rsidP="00A11D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50757848" w14:textId="77777777" w:rsidR="00A11D82" w:rsidRDefault="00A11D82" w:rsidP="00A11D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9449EA" w14:textId="77777777" w:rsidR="00A11D82" w:rsidRDefault="00A11D82" w:rsidP="00A11D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A1 Number and proportion of missing values among all study variables.</w:t>
      </w:r>
    </w:p>
    <w:tbl>
      <w:tblPr>
        <w:tblStyle w:val="TabelaSimples4"/>
        <w:tblW w:w="0" w:type="auto"/>
        <w:tblLayout w:type="fixed"/>
        <w:tblLook w:val="04A0" w:firstRow="1" w:lastRow="0" w:firstColumn="1" w:lastColumn="0" w:noHBand="0" w:noVBand="1"/>
      </w:tblPr>
      <w:tblGrid>
        <w:gridCol w:w="4230"/>
        <w:gridCol w:w="2250"/>
        <w:gridCol w:w="1980"/>
      </w:tblGrid>
      <w:tr w:rsidR="00A11D82" w:rsidRPr="00FD7E3E" w14:paraId="33D405CB" w14:textId="77777777" w:rsidTr="00061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4E4674E" w14:textId="77777777" w:rsidR="00A11D82" w:rsidRPr="00FD7E3E" w:rsidRDefault="00A11D82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95BF840" w14:textId="77777777" w:rsidR="00A11D82" w:rsidRDefault="00A11D82" w:rsidP="00061E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84F6BB8" w14:textId="77777777" w:rsidR="00A11D82" w:rsidRPr="00FD7E3E" w:rsidRDefault="00A11D82" w:rsidP="00061E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=78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9E43BBA" w14:textId="77777777" w:rsidR="00A11D82" w:rsidRPr="009E1CD1" w:rsidRDefault="00A11D82" w:rsidP="00061E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C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(%)</w:t>
            </w:r>
          </w:p>
        </w:tc>
      </w:tr>
      <w:tr w:rsidR="00A11D82" w:rsidRPr="00FD7E3E" w14:paraId="7026DEF1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</w:tcBorders>
          </w:tcPr>
          <w:p w14:paraId="67EF1190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981B2D4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FB64FF9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1D82" w:rsidRPr="00FD7E3E" w14:paraId="546B0FDD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E43BB70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ge </w:t>
            </w:r>
            <w:r w:rsidRPr="00FD7E3E" w:rsidDel="009E7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0" w:type="dxa"/>
          </w:tcPr>
          <w:p w14:paraId="277A8324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8</w:t>
            </w:r>
          </w:p>
        </w:tc>
        <w:tc>
          <w:tcPr>
            <w:tcW w:w="1980" w:type="dxa"/>
          </w:tcPr>
          <w:p w14:paraId="2205D28C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A11D82" w:rsidRPr="00FD7E3E" w14:paraId="7C9BD0C5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A4C644F" w14:textId="77777777" w:rsidR="00A11D82" w:rsidRPr="00976BDB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kin color</w:t>
            </w:r>
            <w:r w:rsidRPr="006B0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0" w:type="dxa"/>
          </w:tcPr>
          <w:p w14:paraId="4FB0E811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1980" w:type="dxa"/>
          </w:tcPr>
          <w:p w14:paraId="50C3A4F3" w14:textId="77777777" w:rsidR="00A11D82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1D82" w:rsidRPr="00FD7E3E" w14:paraId="68B16A7E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0A51540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2250" w:type="dxa"/>
          </w:tcPr>
          <w:p w14:paraId="582CD924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1980" w:type="dxa"/>
          </w:tcPr>
          <w:p w14:paraId="4B933051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1D82" w:rsidRPr="00FD7E3E" w14:paraId="3165BEA3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94F4028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ducational level (years)</w:t>
            </w:r>
          </w:p>
        </w:tc>
        <w:tc>
          <w:tcPr>
            <w:tcW w:w="2250" w:type="dxa"/>
          </w:tcPr>
          <w:p w14:paraId="705D3D4F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1980" w:type="dxa"/>
          </w:tcPr>
          <w:p w14:paraId="4405E66D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1D82" w:rsidRPr="00FD7E3E" w14:paraId="33A97D0A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74F414B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mployment status </w:t>
            </w:r>
          </w:p>
        </w:tc>
        <w:tc>
          <w:tcPr>
            <w:tcW w:w="2250" w:type="dxa"/>
          </w:tcPr>
          <w:p w14:paraId="26889810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1980" w:type="dxa"/>
          </w:tcPr>
          <w:p w14:paraId="613E7208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1D82" w:rsidRPr="00FD7E3E" w14:paraId="489BC4A0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82EC433" w14:textId="077E757C" w:rsidR="00A11D82" w:rsidRPr="00FD7E3E" w:rsidRDefault="00A11D82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6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co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0" w:type="dxa"/>
          </w:tcPr>
          <w:p w14:paraId="05298AA9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4</w:t>
            </w:r>
          </w:p>
        </w:tc>
        <w:tc>
          <w:tcPr>
            <w:tcW w:w="1980" w:type="dxa"/>
          </w:tcPr>
          <w:p w14:paraId="25B9165D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A11D82" w:rsidRPr="00FD7E3E" w14:paraId="4FB20190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AD31BF9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elf-rated health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ception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0" w:type="dxa"/>
          </w:tcPr>
          <w:p w14:paraId="2FE4DDE0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</w:t>
            </w:r>
          </w:p>
        </w:tc>
        <w:tc>
          <w:tcPr>
            <w:tcW w:w="1980" w:type="dxa"/>
          </w:tcPr>
          <w:p w14:paraId="7A20999C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A11D82" w:rsidRPr="00FD7E3E" w14:paraId="03E07816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AF2CFF2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ultimorbidit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≥5 chronic diseases)</w:t>
            </w:r>
          </w:p>
        </w:tc>
        <w:tc>
          <w:tcPr>
            <w:tcW w:w="2250" w:type="dxa"/>
          </w:tcPr>
          <w:p w14:paraId="50206090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1980" w:type="dxa"/>
          </w:tcPr>
          <w:p w14:paraId="052552A7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1D82" w:rsidRPr="00FD7E3E" w14:paraId="03C3A180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56B85EF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B0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lypharmacy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0" w:type="dxa"/>
          </w:tcPr>
          <w:p w14:paraId="18FE0688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1980" w:type="dxa"/>
          </w:tcPr>
          <w:p w14:paraId="644D47AD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1D82" w:rsidRPr="00FD7E3E" w14:paraId="672DA93F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3176353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betes duratio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ince diagnosis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2250" w:type="dxa"/>
          </w:tcPr>
          <w:p w14:paraId="334A26FE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</w:t>
            </w:r>
          </w:p>
        </w:tc>
        <w:tc>
          <w:tcPr>
            <w:tcW w:w="1980" w:type="dxa"/>
          </w:tcPr>
          <w:p w14:paraId="3EC6AED3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11D82" w:rsidRPr="00FD7E3E" w14:paraId="4C9991BC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DC2B27F" w14:textId="77777777" w:rsidR="00A11D82" w:rsidRPr="00FD7E3E" w:rsidRDefault="00A11D82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verall life satisfaction</w:t>
            </w:r>
          </w:p>
        </w:tc>
        <w:tc>
          <w:tcPr>
            <w:tcW w:w="2250" w:type="dxa"/>
          </w:tcPr>
          <w:p w14:paraId="11469F76" w14:textId="77777777" w:rsidR="00A11D82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</w:t>
            </w:r>
          </w:p>
        </w:tc>
        <w:tc>
          <w:tcPr>
            <w:tcW w:w="1980" w:type="dxa"/>
          </w:tcPr>
          <w:p w14:paraId="5D6025DE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11D82" w:rsidRPr="00FD7E3E" w14:paraId="1F66FBD2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bottom w:val="single" w:sz="4" w:space="0" w:color="auto"/>
            </w:tcBorders>
          </w:tcPr>
          <w:p w14:paraId="3A78BC34" w14:textId="77777777" w:rsidR="00A11D82" w:rsidRPr="00FD7E3E" w:rsidRDefault="00A11D82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CD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piritualit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4D8E7BD" w14:textId="77777777" w:rsidR="00A11D82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3F1720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</w:tbl>
    <w:p w14:paraId="4CD76EEC" w14:textId="77777777" w:rsidR="00A11D82" w:rsidRDefault="00A11D82" w:rsidP="00A11D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C72015" w14:textId="77777777" w:rsidR="00A11D82" w:rsidRDefault="00A11D82" w:rsidP="00A11D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A2</w:t>
      </w:r>
    </w:p>
    <w:tbl>
      <w:tblPr>
        <w:tblStyle w:val="TabelaSimples4"/>
        <w:tblW w:w="0" w:type="auto"/>
        <w:tblLayout w:type="fixed"/>
        <w:tblLook w:val="04A0" w:firstRow="1" w:lastRow="0" w:firstColumn="1" w:lastColumn="0" w:noHBand="0" w:noVBand="1"/>
      </w:tblPr>
      <w:tblGrid>
        <w:gridCol w:w="3330"/>
        <w:gridCol w:w="1890"/>
        <w:gridCol w:w="1800"/>
        <w:gridCol w:w="1484"/>
      </w:tblGrid>
      <w:tr w:rsidR="00A11D82" w:rsidRPr="00FD7E3E" w14:paraId="59D4AF57" w14:textId="77777777" w:rsidTr="00061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1526C95B" w14:textId="77777777" w:rsidR="00A11D82" w:rsidRPr="00FD7E3E" w:rsidRDefault="00A11D82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C076820" w14:textId="77777777" w:rsidR="00A11D82" w:rsidRPr="00FD7E3E" w:rsidRDefault="00A11D82" w:rsidP="00061E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M sco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33252B8" w14:textId="77777777" w:rsidR="00A11D82" w:rsidRPr="00FD7E3E" w:rsidRDefault="00A11D82" w:rsidP="00061E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0C9C0E13" w14:textId="77777777" w:rsidR="00A11D82" w:rsidRPr="00FD7E3E" w:rsidRDefault="00A11D82" w:rsidP="00061E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2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A11D82" w:rsidRPr="00FD7E3E" w14:paraId="1A7EBB9F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</w:tcPr>
          <w:p w14:paraId="4F577E89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ex </w:t>
            </w:r>
            <w:r w:rsidRPr="006B0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n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=789)</w:t>
            </w:r>
            <w:r w:rsidRPr="00FD7E3E" w:rsidDel="00CB24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A9E371E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2B56293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39371BA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49471DC2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AF08E71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890" w:type="dxa"/>
          </w:tcPr>
          <w:p w14:paraId="49954A0F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2 ± 11.91</w:t>
            </w:r>
          </w:p>
        </w:tc>
        <w:tc>
          <w:tcPr>
            <w:tcW w:w="1800" w:type="dxa"/>
          </w:tcPr>
          <w:p w14:paraId="7F470673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7</w:t>
            </w:r>
          </w:p>
        </w:tc>
        <w:tc>
          <w:tcPr>
            <w:tcW w:w="1484" w:type="dxa"/>
          </w:tcPr>
          <w:p w14:paraId="62CF6449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A11D82" w:rsidRPr="00FD7E3E" w14:paraId="29D488ED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84D8221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1890" w:type="dxa"/>
          </w:tcPr>
          <w:p w14:paraId="6085FFFB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72 ± 12.82</w:t>
            </w:r>
          </w:p>
        </w:tc>
        <w:tc>
          <w:tcPr>
            <w:tcW w:w="1800" w:type="dxa"/>
          </w:tcPr>
          <w:p w14:paraId="0FBA31C7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484" w:type="dxa"/>
          </w:tcPr>
          <w:p w14:paraId="751460DA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0AE6F943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995BE25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6B0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=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2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  <w:r w:rsidRPr="00FD7E3E" w:rsidDel="009E7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0" w:type="dxa"/>
          </w:tcPr>
          <w:p w14:paraId="60AC674F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510421AF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268D0434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2DCB696C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9F545EC" w14:textId="77777777" w:rsidR="00A11D82" w:rsidRPr="00976BDB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76B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</w:t>
            </w:r>
            <w:r w:rsidRPr="00976B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49</w:t>
            </w:r>
          </w:p>
        </w:tc>
        <w:tc>
          <w:tcPr>
            <w:tcW w:w="1890" w:type="dxa"/>
          </w:tcPr>
          <w:p w14:paraId="31884C9F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7 ± 12.42</w:t>
            </w:r>
          </w:p>
        </w:tc>
        <w:tc>
          <w:tcPr>
            <w:tcW w:w="1800" w:type="dxa"/>
          </w:tcPr>
          <w:p w14:paraId="54F03A17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484" w:type="dxa"/>
          </w:tcPr>
          <w:p w14:paraId="1EF16564" w14:textId="77777777" w:rsidR="00A11D82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A11D82" w:rsidRPr="00FD7E3E" w14:paraId="3DAFE9F5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F9821A2" w14:textId="77777777" w:rsidR="00A11D82" w:rsidRPr="00976BDB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976B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890" w:type="dxa"/>
          </w:tcPr>
          <w:p w14:paraId="3A4F360B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0 ± 13.58</w:t>
            </w:r>
          </w:p>
        </w:tc>
        <w:tc>
          <w:tcPr>
            <w:tcW w:w="1800" w:type="dxa"/>
          </w:tcPr>
          <w:p w14:paraId="0BD916F2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1484" w:type="dxa"/>
          </w:tcPr>
          <w:p w14:paraId="2251F850" w14:textId="77777777" w:rsidR="00A11D82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0A5844C8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0AF2E21" w14:textId="77777777" w:rsidR="00A11D82" w:rsidRPr="00976BDB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76B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60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69</w:t>
            </w:r>
          </w:p>
        </w:tc>
        <w:tc>
          <w:tcPr>
            <w:tcW w:w="1890" w:type="dxa"/>
          </w:tcPr>
          <w:p w14:paraId="7B895E75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6 ± 12.08</w:t>
            </w:r>
          </w:p>
        </w:tc>
        <w:tc>
          <w:tcPr>
            <w:tcW w:w="1800" w:type="dxa"/>
          </w:tcPr>
          <w:p w14:paraId="5FF9B0BA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484" w:type="dxa"/>
          </w:tcPr>
          <w:p w14:paraId="08FDC416" w14:textId="77777777" w:rsidR="00A11D82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7EA61AA2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7535663" w14:textId="77777777" w:rsidR="00A11D82" w:rsidRPr="00976BDB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76B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0+</w:t>
            </w:r>
          </w:p>
        </w:tc>
        <w:tc>
          <w:tcPr>
            <w:tcW w:w="1890" w:type="dxa"/>
          </w:tcPr>
          <w:p w14:paraId="53261AD6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9 ± 12.27</w:t>
            </w:r>
          </w:p>
        </w:tc>
        <w:tc>
          <w:tcPr>
            <w:tcW w:w="1800" w:type="dxa"/>
          </w:tcPr>
          <w:p w14:paraId="77E05BC8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1484" w:type="dxa"/>
          </w:tcPr>
          <w:p w14:paraId="752DF1E7" w14:textId="77777777" w:rsidR="00A11D82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25000C9A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558B276" w14:textId="77777777" w:rsidR="00A11D82" w:rsidRPr="00976BDB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kin color</w:t>
            </w:r>
            <w:r w:rsidRPr="006B0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n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=789)</w:t>
            </w:r>
          </w:p>
        </w:tc>
        <w:tc>
          <w:tcPr>
            <w:tcW w:w="1890" w:type="dxa"/>
          </w:tcPr>
          <w:p w14:paraId="76C32B36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385DA85C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7C10A111" w14:textId="77777777" w:rsidR="00A11D82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5CA4CB85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DF03A81" w14:textId="3BB0C867" w:rsidR="00A11D82" w:rsidRPr="00976BDB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1765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1890" w:type="dxa"/>
          </w:tcPr>
          <w:p w14:paraId="54011013" w14:textId="4C5F49FC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F4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2.3</w:t>
            </w:r>
            <w:r w:rsidR="003F4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00" w:type="dxa"/>
          </w:tcPr>
          <w:p w14:paraId="47D27EFF" w14:textId="609127CD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F4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484" w:type="dxa"/>
          </w:tcPr>
          <w:p w14:paraId="715ECB29" w14:textId="6B34517C" w:rsidR="00A11D82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F4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3F4D55" w:rsidRPr="00FD7E3E" w14:paraId="0235C483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7DAE897" w14:textId="2ABBE207" w:rsidR="003F4D55" w:rsidRDefault="003F4D55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1765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890" w:type="dxa"/>
          </w:tcPr>
          <w:p w14:paraId="5419D534" w14:textId="44472C88" w:rsidR="003F4D55" w:rsidRDefault="003F4D55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3 ± 12.41</w:t>
            </w:r>
          </w:p>
        </w:tc>
        <w:tc>
          <w:tcPr>
            <w:tcW w:w="1800" w:type="dxa"/>
          </w:tcPr>
          <w:p w14:paraId="7E1503DA" w14:textId="54CD7048" w:rsidR="003F4D55" w:rsidRDefault="003F4D55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84" w:type="dxa"/>
          </w:tcPr>
          <w:p w14:paraId="0741CBD8" w14:textId="77777777" w:rsidR="003F4D55" w:rsidRDefault="003F4D55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4D55" w:rsidRPr="00FD7E3E" w14:paraId="6F38D94C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7ABC674" w14:textId="2FF622B4" w:rsidR="003F4D55" w:rsidRDefault="003F4D55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1765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90" w:type="dxa"/>
          </w:tcPr>
          <w:p w14:paraId="63E901F7" w14:textId="6E505902" w:rsidR="003F4D55" w:rsidRDefault="003F4D55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3 ± 10.99</w:t>
            </w:r>
          </w:p>
        </w:tc>
        <w:tc>
          <w:tcPr>
            <w:tcW w:w="1800" w:type="dxa"/>
          </w:tcPr>
          <w:p w14:paraId="7CFD58E9" w14:textId="709BA004" w:rsidR="003F4D55" w:rsidRDefault="003F4D55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484" w:type="dxa"/>
          </w:tcPr>
          <w:p w14:paraId="1E48F056" w14:textId="77777777" w:rsidR="003F4D55" w:rsidRDefault="003F4D55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5F1E9A34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9208F40" w14:textId="196DD8A9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="003F4D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Pr="001765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1890" w:type="dxa"/>
          </w:tcPr>
          <w:p w14:paraId="31244D3D" w14:textId="575942FF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F4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 w:rsidR="003F4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</w:t>
            </w:r>
          </w:p>
        </w:tc>
        <w:tc>
          <w:tcPr>
            <w:tcW w:w="1800" w:type="dxa"/>
          </w:tcPr>
          <w:p w14:paraId="58B3DF78" w14:textId="419E472D" w:rsidR="00A11D82" w:rsidRPr="00FD7E3E" w:rsidRDefault="003F4D55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84" w:type="dxa"/>
          </w:tcPr>
          <w:p w14:paraId="0790F549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4D55" w:rsidRPr="00FD7E3E" w14:paraId="48F7B4C6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09573E5" w14:textId="25A835B8" w:rsidR="003F4D55" w:rsidRDefault="003F4D55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r w:rsidRPr="001765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digenous</w:t>
            </w:r>
          </w:p>
        </w:tc>
        <w:tc>
          <w:tcPr>
            <w:tcW w:w="1890" w:type="dxa"/>
          </w:tcPr>
          <w:p w14:paraId="308C05AA" w14:textId="271350CE" w:rsidR="003F4D55" w:rsidRDefault="003F4D55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2 ± 11.39</w:t>
            </w:r>
          </w:p>
        </w:tc>
        <w:tc>
          <w:tcPr>
            <w:tcW w:w="1800" w:type="dxa"/>
          </w:tcPr>
          <w:p w14:paraId="06C20CC6" w14:textId="41FD1C2C" w:rsidR="003F4D55" w:rsidRDefault="003F4D55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84" w:type="dxa"/>
          </w:tcPr>
          <w:p w14:paraId="5D70BC61" w14:textId="77777777" w:rsidR="003F4D55" w:rsidRPr="00FD7E3E" w:rsidRDefault="003F4D55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18B2568E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40EAEEF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rital status (n=789)</w:t>
            </w:r>
          </w:p>
        </w:tc>
        <w:tc>
          <w:tcPr>
            <w:tcW w:w="1890" w:type="dxa"/>
          </w:tcPr>
          <w:p w14:paraId="3259CBD6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39ED8F62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69A276BE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2A58F38B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CAF3EE9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Married</w:t>
            </w:r>
          </w:p>
        </w:tc>
        <w:tc>
          <w:tcPr>
            <w:tcW w:w="1890" w:type="dxa"/>
          </w:tcPr>
          <w:p w14:paraId="3A0D2266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4 ± 12.48</w:t>
            </w:r>
          </w:p>
        </w:tc>
        <w:tc>
          <w:tcPr>
            <w:tcW w:w="1800" w:type="dxa"/>
          </w:tcPr>
          <w:p w14:paraId="24ED6DE9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1484" w:type="dxa"/>
          </w:tcPr>
          <w:p w14:paraId="439E48BB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A11D82" w:rsidRPr="00FD7E3E" w14:paraId="2636FEA6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183EB85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Unmarried</w:t>
            </w:r>
          </w:p>
        </w:tc>
        <w:tc>
          <w:tcPr>
            <w:tcW w:w="1890" w:type="dxa"/>
          </w:tcPr>
          <w:p w14:paraId="2CEF26DB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6 ± 17.47</w:t>
            </w:r>
          </w:p>
        </w:tc>
        <w:tc>
          <w:tcPr>
            <w:tcW w:w="1800" w:type="dxa"/>
          </w:tcPr>
          <w:p w14:paraId="6DB27BB8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</w:t>
            </w:r>
          </w:p>
        </w:tc>
        <w:tc>
          <w:tcPr>
            <w:tcW w:w="1484" w:type="dxa"/>
          </w:tcPr>
          <w:p w14:paraId="73412BB7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5BF7A7AA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6D3E0D3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ducational level (years)</w:t>
            </w:r>
          </w:p>
        </w:tc>
        <w:tc>
          <w:tcPr>
            <w:tcW w:w="1890" w:type="dxa"/>
          </w:tcPr>
          <w:p w14:paraId="2964D32C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1C0614A1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30522F91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512B8005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6E8045E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0-4</w:t>
            </w:r>
          </w:p>
        </w:tc>
        <w:tc>
          <w:tcPr>
            <w:tcW w:w="1890" w:type="dxa"/>
          </w:tcPr>
          <w:p w14:paraId="4DFC5B4C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4 ± 11.81</w:t>
            </w:r>
          </w:p>
        </w:tc>
        <w:tc>
          <w:tcPr>
            <w:tcW w:w="1800" w:type="dxa"/>
          </w:tcPr>
          <w:p w14:paraId="65474195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</w:t>
            </w:r>
          </w:p>
        </w:tc>
        <w:tc>
          <w:tcPr>
            <w:tcW w:w="1484" w:type="dxa"/>
          </w:tcPr>
          <w:p w14:paraId="79ABDC33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  <w:tr w:rsidR="00A11D82" w:rsidRPr="00FD7E3E" w14:paraId="49FFFDFD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CDB2473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5-8</w:t>
            </w:r>
          </w:p>
        </w:tc>
        <w:tc>
          <w:tcPr>
            <w:tcW w:w="1890" w:type="dxa"/>
          </w:tcPr>
          <w:p w14:paraId="4E120114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1 ± 12.86</w:t>
            </w:r>
          </w:p>
        </w:tc>
        <w:tc>
          <w:tcPr>
            <w:tcW w:w="1800" w:type="dxa"/>
          </w:tcPr>
          <w:p w14:paraId="23C04A0A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484" w:type="dxa"/>
          </w:tcPr>
          <w:p w14:paraId="22E51915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66770A0E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CBFB80F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9+</w:t>
            </w:r>
          </w:p>
        </w:tc>
        <w:tc>
          <w:tcPr>
            <w:tcW w:w="1890" w:type="dxa"/>
          </w:tcPr>
          <w:p w14:paraId="62051FE4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1 ± 13.22</w:t>
            </w:r>
          </w:p>
        </w:tc>
        <w:tc>
          <w:tcPr>
            <w:tcW w:w="1800" w:type="dxa"/>
          </w:tcPr>
          <w:p w14:paraId="79A56530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484" w:type="dxa"/>
          </w:tcPr>
          <w:p w14:paraId="5927C9D6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028640E7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FC9A9D4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mployment status (n=789)</w:t>
            </w:r>
          </w:p>
        </w:tc>
        <w:tc>
          <w:tcPr>
            <w:tcW w:w="1890" w:type="dxa"/>
          </w:tcPr>
          <w:p w14:paraId="768515AF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6A9DDB86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44FB94BF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284F7071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3748567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Unemployed</w:t>
            </w:r>
          </w:p>
        </w:tc>
        <w:tc>
          <w:tcPr>
            <w:tcW w:w="1890" w:type="dxa"/>
          </w:tcPr>
          <w:p w14:paraId="582EB60E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3 ± 12.60</w:t>
            </w:r>
          </w:p>
        </w:tc>
        <w:tc>
          <w:tcPr>
            <w:tcW w:w="1800" w:type="dxa"/>
          </w:tcPr>
          <w:p w14:paraId="130B2EC0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</w:t>
            </w:r>
          </w:p>
        </w:tc>
        <w:tc>
          <w:tcPr>
            <w:tcW w:w="1484" w:type="dxa"/>
          </w:tcPr>
          <w:p w14:paraId="2F0D324D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A11D82" w:rsidRPr="00FD7E3E" w14:paraId="71F08B3D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A9968EF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Employed</w:t>
            </w:r>
          </w:p>
        </w:tc>
        <w:tc>
          <w:tcPr>
            <w:tcW w:w="1890" w:type="dxa"/>
          </w:tcPr>
          <w:p w14:paraId="3A5B500C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92 ± 12.90</w:t>
            </w:r>
          </w:p>
        </w:tc>
        <w:tc>
          <w:tcPr>
            <w:tcW w:w="1800" w:type="dxa"/>
          </w:tcPr>
          <w:p w14:paraId="5C1AB12D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1484" w:type="dxa"/>
          </w:tcPr>
          <w:p w14:paraId="070BFCDE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3F4D55" w14:paraId="62CF62C4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2"/>
          </w:tcPr>
          <w:p w14:paraId="341AA503" w14:textId="74463587" w:rsidR="00A11D82" w:rsidRPr="00FD7E3E" w:rsidRDefault="007E60A8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</w:t>
            </w:r>
            <w:r w:rsidR="00A11D82"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om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="00A11D82"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=704)</w:t>
            </w:r>
          </w:p>
        </w:tc>
        <w:tc>
          <w:tcPr>
            <w:tcW w:w="1800" w:type="dxa"/>
          </w:tcPr>
          <w:p w14:paraId="7D3935AF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16CD735D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1E026664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90CEAF2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0-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890" w:type="dxa"/>
          </w:tcPr>
          <w:p w14:paraId="0F9E156B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9 ± 12.45</w:t>
            </w:r>
          </w:p>
        </w:tc>
        <w:tc>
          <w:tcPr>
            <w:tcW w:w="1800" w:type="dxa"/>
          </w:tcPr>
          <w:p w14:paraId="3EA852A2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</w:t>
            </w:r>
          </w:p>
        </w:tc>
        <w:tc>
          <w:tcPr>
            <w:tcW w:w="1484" w:type="dxa"/>
          </w:tcPr>
          <w:p w14:paraId="5A76E37F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A11D82" w:rsidRPr="00FD7E3E" w14:paraId="724CC034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D1EC957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</w:tcPr>
          <w:p w14:paraId="011F0599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7 ± 12.83</w:t>
            </w:r>
          </w:p>
        </w:tc>
        <w:tc>
          <w:tcPr>
            <w:tcW w:w="1800" w:type="dxa"/>
          </w:tcPr>
          <w:p w14:paraId="1E265CC8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1484" w:type="dxa"/>
          </w:tcPr>
          <w:p w14:paraId="40C21FDA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4607DD5F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576707F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-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890" w:type="dxa"/>
          </w:tcPr>
          <w:p w14:paraId="2BC6774E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8 ± 12.64</w:t>
            </w:r>
          </w:p>
        </w:tc>
        <w:tc>
          <w:tcPr>
            <w:tcW w:w="1800" w:type="dxa"/>
          </w:tcPr>
          <w:p w14:paraId="77DBA387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484" w:type="dxa"/>
          </w:tcPr>
          <w:p w14:paraId="401D7B16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6E383587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6C4724F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3+</w:t>
            </w:r>
          </w:p>
        </w:tc>
        <w:tc>
          <w:tcPr>
            <w:tcW w:w="1890" w:type="dxa"/>
          </w:tcPr>
          <w:p w14:paraId="296210A6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0 ± 14.13</w:t>
            </w:r>
          </w:p>
        </w:tc>
        <w:tc>
          <w:tcPr>
            <w:tcW w:w="1800" w:type="dxa"/>
          </w:tcPr>
          <w:p w14:paraId="322582E0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484" w:type="dxa"/>
          </w:tcPr>
          <w:p w14:paraId="641AABA8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0CCB01DE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D6A72A7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elf-rated health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ception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n=773)</w:t>
            </w:r>
          </w:p>
        </w:tc>
        <w:tc>
          <w:tcPr>
            <w:tcW w:w="1890" w:type="dxa"/>
          </w:tcPr>
          <w:p w14:paraId="77BD5F2F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36F98B48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1E6110B7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A11D82" w:rsidRPr="00FD7E3E" w14:paraId="22755D68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3135CC4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Worse/ much worse</w:t>
            </w:r>
          </w:p>
        </w:tc>
        <w:tc>
          <w:tcPr>
            <w:tcW w:w="1890" w:type="dxa"/>
          </w:tcPr>
          <w:p w14:paraId="78DAB11A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9 ± 11.75</w:t>
            </w:r>
          </w:p>
        </w:tc>
        <w:tc>
          <w:tcPr>
            <w:tcW w:w="1800" w:type="dxa"/>
          </w:tcPr>
          <w:p w14:paraId="78C933D8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1484" w:type="dxa"/>
          </w:tcPr>
          <w:p w14:paraId="59D6D9FB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368860DB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B8D35DA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Equal   </w:t>
            </w:r>
          </w:p>
        </w:tc>
        <w:tc>
          <w:tcPr>
            <w:tcW w:w="1890" w:type="dxa"/>
          </w:tcPr>
          <w:p w14:paraId="4357A238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69 ± 12.03</w:t>
            </w:r>
          </w:p>
        </w:tc>
        <w:tc>
          <w:tcPr>
            <w:tcW w:w="1800" w:type="dxa"/>
          </w:tcPr>
          <w:p w14:paraId="13F716C3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1484" w:type="dxa"/>
          </w:tcPr>
          <w:p w14:paraId="0930F735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4A01D4B9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8F878AB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Better/ much better</w:t>
            </w:r>
          </w:p>
        </w:tc>
        <w:tc>
          <w:tcPr>
            <w:tcW w:w="1890" w:type="dxa"/>
          </w:tcPr>
          <w:p w14:paraId="5F39FA0E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4 ± 13.26</w:t>
            </w:r>
          </w:p>
        </w:tc>
        <w:tc>
          <w:tcPr>
            <w:tcW w:w="1800" w:type="dxa"/>
          </w:tcPr>
          <w:p w14:paraId="4E3AE54B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1484" w:type="dxa"/>
          </w:tcPr>
          <w:p w14:paraId="447B51E7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7D7B46A0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34A93D3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ultimorbidit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≥5 chronic diseases)</w:t>
            </w:r>
          </w:p>
        </w:tc>
        <w:tc>
          <w:tcPr>
            <w:tcW w:w="1890" w:type="dxa"/>
          </w:tcPr>
          <w:p w14:paraId="1F15DE98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25093800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6DB6161D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31649730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D515E22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 xml:space="preserve">   No</w:t>
            </w:r>
          </w:p>
        </w:tc>
        <w:tc>
          <w:tcPr>
            <w:tcW w:w="1890" w:type="dxa"/>
          </w:tcPr>
          <w:p w14:paraId="359541DA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68 ± 13.02</w:t>
            </w:r>
          </w:p>
        </w:tc>
        <w:tc>
          <w:tcPr>
            <w:tcW w:w="1800" w:type="dxa"/>
          </w:tcPr>
          <w:p w14:paraId="3A0C19A5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84" w:type="dxa"/>
          </w:tcPr>
          <w:p w14:paraId="7D40936C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A11D82" w:rsidRPr="00FD7E3E" w14:paraId="00B4EF21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B08D723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90" w:type="dxa"/>
          </w:tcPr>
          <w:p w14:paraId="1D325D97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3 ± 12.32</w:t>
            </w:r>
          </w:p>
        </w:tc>
        <w:tc>
          <w:tcPr>
            <w:tcW w:w="1800" w:type="dxa"/>
          </w:tcPr>
          <w:p w14:paraId="303D37B5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1484" w:type="dxa"/>
          </w:tcPr>
          <w:p w14:paraId="378EEA07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1023F5AA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8467DA3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B0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lypharmacy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n=789)</w:t>
            </w:r>
          </w:p>
        </w:tc>
        <w:tc>
          <w:tcPr>
            <w:tcW w:w="1890" w:type="dxa"/>
          </w:tcPr>
          <w:p w14:paraId="034E95FC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78DC9339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4108F822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270FC414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E942EE8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90" w:type="dxa"/>
          </w:tcPr>
          <w:p w14:paraId="25D8644F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18 ± 12.84</w:t>
            </w:r>
          </w:p>
        </w:tc>
        <w:tc>
          <w:tcPr>
            <w:tcW w:w="1800" w:type="dxa"/>
          </w:tcPr>
          <w:p w14:paraId="798CDEFF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</w:t>
            </w:r>
          </w:p>
        </w:tc>
        <w:tc>
          <w:tcPr>
            <w:tcW w:w="1484" w:type="dxa"/>
          </w:tcPr>
          <w:p w14:paraId="2C53D499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A11D82" w:rsidRPr="00FD7E3E" w14:paraId="18A0FB29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2E20C95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90" w:type="dxa"/>
          </w:tcPr>
          <w:p w14:paraId="55097762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2 ± 12.54</w:t>
            </w:r>
          </w:p>
        </w:tc>
        <w:tc>
          <w:tcPr>
            <w:tcW w:w="1800" w:type="dxa"/>
          </w:tcPr>
          <w:p w14:paraId="6735E0D6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84" w:type="dxa"/>
          </w:tcPr>
          <w:p w14:paraId="18FF63B6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09543A" w14:paraId="3739FF50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2D016A7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betes duratio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ince diagnosis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890" w:type="dxa"/>
          </w:tcPr>
          <w:p w14:paraId="3401FECD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4B98DB4F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42224190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6AADA0E4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7047D46" w14:textId="77777777" w:rsidR="00A11D82" w:rsidRPr="00FD7E3E" w:rsidRDefault="00A11D82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65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lt;</w:t>
            </w:r>
            <w:r w:rsidRPr="001765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890" w:type="dxa"/>
          </w:tcPr>
          <w:p w14:paraId="1246BEC6" w14:textId="77777777" w:rsidR="00A11D82" w:rsidDel="007C6E2A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9 ± 14.55</w:t>
            </w:r>
          </w:p>
        </w:tc>
        <w:tc>
          <w:tcPr>
            <w:tcW w:w="1800" w:type="dxa"/>
          </w:tcPr>
          <w:p w14:paraId="3F116B53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1484" w:type="dxa"/>
          </w:tcPr>
          <w:p w14:paraId="1A4F2E3D" w14:textId="77777777" w:rsidR="00A11D82" w:rsidDel="007C6E2A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A11D82" w:rsidRPr="00FD7E3E" w14:paraId="6A7EF3DC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20236A7" w14:textId="77777777" w:rsidR="00A11D82" w:rsidRPr="00FD7E3E" w:rsidRDefault="00A11D82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65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5-10</w:t>
            </w:r>
          </w:p>
        </w:tc>
        <w:tc>
          <w:tcPr>
            <w:tcW w:w="1890" w:type="dxa"/>
          </w:tcPr>
          <w:p w14:paraId="49F766C1" w14:textId="77777777" w:rsidR="00A11D82" w:rsidDel="007C6E2A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1 ± 11.78</w:t>
            </w:r>
          </w:p>
        </w:tc>
        <w:tc>
          <w:tcPr>
            <w:tcW w:w="1800" w:type="dxa"/>
          </w:tcPr>
          <w:p w14:paraId="332DDBE5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1484" w:type="dxa"/>
          </w:tcPr>
          <w:p w14:paraId="0159BB9C" w14:textId="77777777" w:rsidR="00A11D82" w:rsidDel="007C6E2A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4C37452A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35E34DD" w14:textId="77777777" w:rsidR="00A11D82" w:rsidRPr="00FD7E3E" w:rsidRDefault="00A11D82" w:rsidP="00061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65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gt;</w:t>
            </w:r>
            <w:r w:rsidRPr="001765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0" w:type="dxa"/>
          </w:tcPr>
          <w:p w14:paraId="701EBD7A" w14:textId="77777777" w:rsidR="00A11D82" w:rsidDel="007C6E2A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0 ± 11.96</w:t>
            </w:r>
          </w:p>
        </w:tc>
        <w:tc>
          <w:tcPr>
            <w:tcW w:w="1800" w:type="dxa"/>
          </w:tcPr>
          <w:p w14:paraId="6657DE30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</w:t>
            </w:r>
          </w:p>
        </w:tc>
        <w:tc>
          <w:tcPr>
            <w:tcW w:w="1484" w:type="dxa"/>
          </w:tcPr>
          <w:p w14:paraId="53F3D4CB" w14:textId="77777777" w:rsidR="00A11D82" w:rsidDel="007C6E2A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4D84A553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F6538CA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Overall life satisfaction (n=786) </w:t>
            </w:r>
          </w:p>
        </w:tc>
        <w:tc>
          <w:tcPr>
            <w:tcW w:w="1890" w:type="dxa"/>
          </w:tcPr>
          <w:p w14:paraId="6940AA19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70CA5FB7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14:paraId="1EC6D922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1196A18D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4C72EED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ittle/very little</w:t>
            </w:r>
          </w:p>
        </w:tc>
        <w:tc>
          <w:tcPr>
            <w:tcW w:w="1890" w:type="dxa"/>
          </w:tcPr>
          <w:p w14:paraId="186028C5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3 ± 12.88</w:t>
            </w:r>
          </w:p>
        </w:tc>
        <w:tc>
          <w:tcPr>
            <w:tcW w:w="1800" w:type="dxa"/>
          </w:tcPr>
          <w:p w14:paraId="3C08CBFB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484" w:type="dxa"/>
          </w:tcPr>
          <w:p w14:paraId="388641CA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A11D82" w:rsidRPr="00FD7E3E" w14:paraId="11AB0716" w14:textId="77777777" w:rsidTr="00061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AC0566B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90" w:type="dxa"/>
          </w:tcPr>
          <w:p w14:paraId="1FC0298E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45 ± 12.08</w:t>
            </w:r>
          </w:p>
        </w:tc>
        <w:tc>
          <w:tcPr>
            <w:tcW w:w="1800" w:type="dxa"/>
          </w:tcPr>
          <w:p w14:paraId="2A06E888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484" w:type="dxa"/>
          </w:tcPr>
          <w:p w14:paraId="661368DE" w14:textId="77777777" w:rsidR="00A11D82" w:rsidRPr="00FD7E3E" w:rsidRDefault="00A11D82" w:rsidP="00061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D82" w:rsidRPr="00FD7E3E" w14:paraId="2590D308" w14:textId="77777777" w:rsidTr="00061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4" w:space="0" w:color="auto"/>
            </w:tcBorders>
          </w:tcPr>
          <w:p w14:paraId="693B82D3" w14:textId="77777777" w:rsidR="00A11D82" w:rsidRPr="00FD7E3E" w:rsidRDefault="00A11D82" w:rsidP="00061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Ver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/very much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B16BC75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2 ± 12.7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248AC3F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904BB43" w14:textId="77777777" w:rsidR="00A11D82" w:rsidRPr="00FD7E3E" w:rsidRDefault="00A11D82" w:rsidP="00061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FFC9DA4" w14:textId="77777777" w:rsidR="00A11D82" w:rsidRDefault="00A11D82" w:rsidP="00A11D82">
      <w:pPr>
        <w:spacing w:line="276" w:lineRule="auto"/>
        <w:ind w:firstLine="6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9B3919" w14:textId="7F7A3502" w:rsidR="00BD2517" w:rsidRPr="00DB4807" w:rsidRDefault="00BD2517" w:rsidP="0009543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A3</w:t>
      </w:r>
    </w:p>
    <w:tbl>
      <w:tblPr>
        <w:tblStyle w:val="TabelaSimples4"/>
        <w:tblW w:w="0" w:type="auto"/>
        <w:tblLayout w:type="fixed"/>
        <w:tblLook w:val="04A0" w:firstRow="1" w:lastRow="0" w:firstColumn="1" w:lastColumn="0" w:noHBand="0" w:noVBand="1"/>
      </w:tblPr>
      <w:tblGrid>
        <w:gridCol w:w="4230"/>
        <w:gridCol w:w="1980"/>
      </w:tblGrid>
      <w:tr w:rsidR="00BD2517" w:rsidRPr="00FD7E3E" w14:paraId="334338F5" w14:textId="77777777" w:rsidTr="00E20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2C325262" w14:textId="77777777" w:rsidR="00BD2517" w:rsidRPr="00FD7E3E" w:rsidRDefault="00BD2517" w:rsidP="00E208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3AD1D20" w14:textId="058190F7" w:rsidR="00BD2517" w:rsidRPr="009E1CD1" w:rsidRDefault="00BD2517" w:rsidP="00E208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F</w:t>
            </w:r>
          </w:p>
        </w:tc>
      </w:tr>
      <w:tr w:rsidR="00BD2517" w:rsidRPr="00FD7E3E" w14:paraId="5434E682" w14:textId="77777777" w:rsidTr="00E20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</w:tcBorders>
          </w:tcPr>
          <w:p w14:paraId="34ECCACC" w14:textId="77777777" w:rsidR="00BD2517" w:rsidRPr="00FD7E3E" w:rsidRDefault="00BD2517" w:rsidP="00E208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09AF851" w14:textId="4D9DB943" w:rsidR="00BD2517" w:rsidRPr="00FD7E3E" w:rsidRDefault="00BD2517" w:rsidP="00E20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5</w:t>
            </w:r>
          </w:p>
        </w:tc>
      </w:tr>
      <w:tr w:rsidR="00BD2517" w:rsidRPr="00FD7E3E" w14:paraId="25C15A3C" w14:textId="77777777" w:rsidTr="00E20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C7BF414" w14:textId="77777777" w:rsidR="00BD2517" w:rsidRPr="00FD7E3E" w:rsidRDefault="00BD2517" w:rsidP="00E208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ge </w:t>
            </w:r>
            <w:r w:rsidRPr="00FD7E3E" w:rsidDel="009E7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14:paraId="2294139E" w14:textId="419F3AE4" w:rsidR="00BD2517" w:rsidRPr="00FD7E3E" w:rsidRDefault="00BD2517" w:rsidP="00E20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8</w:t>
            </w:r>
          </w:p>
        </w:tc>
      </w:tr>
      <w:tr w:rsidR="00BD2517" w:rsidRPr="00FD7E3E" w14:paraId="7AF939F9" w14:textId="77777777" w:rsidTr="00E20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5AF6E5E" w14:textId="77777777" w:rsidR="00BD2517" w:rsidRPr="00976BDB" w:rsidRDefault="00BD2517" w:rsidP="00E208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kin color</w:t>
            </w:r>
            <w:r w:rsidRPr="006B0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14:paraId="78C364A6" w14:textId="3CB9AC49" w:rsidR="00BD2517" w:rsidRDefault="00BD2517" w:rsidP="00E20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6</w:t>
            </w:r>
          </w:p>
        </w:tc>
      </w:tr>
      <w:tr w:rsidR="00BD2517" w:rsidRPr="00FD7E3E" w14:paraId="1D4C4EA9" w14:textId="77777777" w:rsidTr="00E20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6320775" w14:textId="77777777" w:rsidR="00BD2517" w:rsidRPr="00FD7E3E" w:rsidRDefault="00BD2517" w:rsidP="00E208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1980" w:type="dxa"/>
          </w:tcPr>
          <w:p w14:paraId="3DFC90D0" w14:textId="47120E4A" w:rsidR="00BD2517" w:rsidRPr="00FD7E3E" w:rsidRDefault="00BD2517" w:rsidP="00E20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1</w:t>
            </w:r>
          </w:p>
        </w:tc>
      </w:tr>
      <w:tr w:rsidR="00BD2517" w:rsidRPr="00FD7E3E" w14:paraId="75D6C193" w14:textId="77777777" w:rsidTr="00E20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3726DBB" w14:textId="77777777" w:rsidR="00BD2517" w:rsidRPr="00FD7E3E" w:rsidRDefault="00BD2517" w:rsidP="00E208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ducational level (years)</w:t>
            </w:r>
          </w:p>
        </w:tc>
        <w:tc>
          <w:tcPr>
            <w:tcW w:w="1980" w:type="dxa"/>
          </w:tcPr>
          <w:p w14:paraId="1A742C5E" w14:textId="2642B598" w:rsidR="00BD2517" w:rsidRPr="00FD7E3E" w:rsidRDefault="00BD2517" w:rsidP="00E20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1</w:t>
            </w:r>
          </w:p>
        </w:tc>
      </w:tr>
      <w:tr w:rsidR="00BD2517" w:rsidRPr="00FD7E3E" w14:paraId="5C419865" w14:textId="77777777" w:rsidTr="00E20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ACD23C8" w14:textId="77777777" w:rsidR="00BD2517" w:rsidRPr="00FD7E3E" w:rsidRDefault="00BD2517" w:rsidP="00E208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mployment status </w:t>
            </w:r>
          </w:p>
        </w:tc>
        <w:tc>
          <w:tcPr>
            <w:tcW w:w="1980" w:type="dxa"/>
          </w:tcPr>
          <w:p w14:paraId="1E8B2CC7" w14:textId="0CD049F3" w:rsidR="00BD2517" w:rsidRPr="00FD7E3E" w:rsidRDefault="00BD2517" w:rsidP="00E20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4</w:t>
            </w:r>
          </w:p>
        </w:tc>
      </w:tr>
      <w:tr w:rsidR="00BD2517" w:rsidRPr="00FD7E3E" w14:paraId="31E394F8" w14:textId="77777777" w:rsidTr="00E20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B804D2E" w14:textId="77777777" w:rsidR="00BD2517" w:rsidRPr="00FD7E3E" w:rsidRDefault="00BD2517" w:rsidP="00E208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6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co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14:paraId="663C49AE" w14:textId="04C8424E" w:rsidR="00BD2517" w:rsidRPr="00FD7E3E" w:rsidRDefault="00BD2517" w:rsidP="00E20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4</w:t>
            </w:r>
          </w:p>
        </w:tc>
      </w:tr>
      <w:tr w:rsidR="00BD2517" w:rsidRPr="00FD7E3E" w14:paraId="6ECFC742" w14:textId="77777777" w:rsidTr="00E20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2D6B222" w14:textId="77777777" w:rsidR="00BD2517" w:rsidRPr="00FD7E3E" w:rsidRDefault="00BD2517" w:rsidP="00E208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elf-rated health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ception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14:paraId="1E599C59" w14:textId="1D1A0FB6" w:rsidR="00BD2517" w:rsidRPr="00FD7E3E" w:rsidRDefault="00BD2517" w:rsidP="00E20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7</w:t>
            </w:r>
          </w:p>
        </w:tc>
      </w:tr>
      <w:tr w:rsidR="00BD2517" w:rsidRPr="00FD7E3E" w14:paraId="4FAACBFE" w14:textId="77777777" w:rsidTr="00E20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41C203B" w14:textId="77777777" w:rsidR="00BD2517" w:rsidRPr="00FD7E3E" w:rsidRDefault="00BD2517" w:rsidP="00E208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ultimorbidit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≥5 chronic diseases)</w:t>
            </w:r>
          </w:p>
        </w:tc>
        <w:tc>
          <w:tcPr>
            <w:tcW w:w="1980" w:type="dxa"/>
          </w:tcPr>
          <w:p w14:paraId="383E78BD" w14:textId="355BDF0B" w:rsidR="00BD2517" w:rsidRPr="00FD7E3E" w:rsidRDefault="00BD2517" w:rsidP="00E20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4</w:t>
            </w:r>
          </w:p>
        </w:tc>
      </w:tr>
      <w:tr w:rsidR="00BD2517" w:rsidRPr="00FD7E3E" w14:paraId="46A25C19" w14:textId="77777777" w:rsidTr="00E20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660A73D" w14:textId="77777777" w:rsidR="00BD2517" w:rsidRPr="00FD7E3E" w:rsidRDefault="00BD2517" w:rsidP="00E208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B0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lypharmacy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14:paraId="0D566661" w14:textId="217FF263" w:rsidR="00BD2517" w:rsidRPr="00FD7E3E" w:rsidRDefault="00BD2517" w:rsidP="00E20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9</w:t>
            </w:r>
          </w:p>
        </w:tc>
      </w:tr>
      <w:tr w:rsidR="00BD2517" w:rsidRPr="00FD7E3E" w14:paraId="73061CB4" w14:textId="77777777" w:rsidTr="00095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B40226" w14:textId="77777777" w:rsidR="00BD2517" w:rsidRPr="00FD7E3E" w:rsidRDefault="00BD2517" w:rsidP="00E208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betes duratio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ince diagnosis</w:t>
            </w: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0" w:type="dxa"/>
          </w:tcPr>
          <w:p w14:paraId="27B55838" w14:textId="0D9B92EA" w:rsidR="00BD2517" w:rsidRPr="00FD7E3E" w:rsidRDefault="00BD2517" w:rsidP="00E20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8</w:t>
            </w:r>
          </w:p>
        </w:tc>
      </w:tr>
      <w:tr w:rsidR="00BD2517" w:rsidRPr="00FD7E3E" w14:paraId="5C823E64" w14:textId="77777777" w:rsidTr="00095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4C8826B7" w14:textId="77777777" w:rsidR="00BD2517" w:rsidRPr="00FD7E3E" w:rsidRDefault="00BD2517" w:rsidP="00E208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E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verall life satisfaction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B093D51" w14:textId="2BE67D1A" w:rsidR="00BD2517" w:rsidRPr="00FD7E3E" w:rsidRDefault="00BD2517" w:rsidP="00E20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1</w:t>
            </w:r>
          </w:p>
        </w:tc>
      </w:tr>
    </w:tbl>
    <w:p w14:paraId="3AC057B5" w14:textId="77777777" w:rsidR="00D72B02" w:rsidRDefault="00D72B02"/>
    <w:sectPr w:rsidR="00D72B02" w:rsidSect="00EC029B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zNjMwNDM2NTE3tLBQ0lEKTi0uzszPAykwqQUA2rTkhiwAAAA="/>
  </w:docVars>
  <w:rsids>
    <w:rsidRoot w:val="00A11D82"/>
    <w:rsid w:val="0009543A"/>
    <w:rsid w:val="003F4D55"/>
    <w:rsid w:val="007E60A8"/>
    <w:rsid w:val="00A11D82"/>
    <w:rsid w:val="00BD2517"/>
    <w:rsid w:val="00D72B02"/>
    <w:rsid w:val="00FE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4CEEC"/>
  <w15:chartTrackingRefBased/>
  <w15:docId w15:val="{93A2B021-F402-4463-AB12-096F09486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517"/>
    <w:rPr>
      <w:kern w:val="0"/>
      <w:lang w:val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A11D82"/>
    <w:pPr>
      <w:spacing w:after="0" w:line="240" w:lineRule="auto"/>
    </w:pPr>
    <w:rPr>
      <w:kern w:val="0"/>
      <w:lang w:val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o">
    <w:name w:val="Revision"/>
    <w:hidden/>
    <w:uiPriority w:val="99"/>
    <w:semiHidden/>
    <w:rsid w:val="003F4D55"/>
    <w:pPr>
      <w:spacing w:after="0" w:line="240" w:lineRule="auto"/>
    </w:pPr>
    <w:rPr>
      <w:kern w:val="0"/>
      <w:lang w:val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66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rosina de leon</dc:creator>
  <cp:keywords/>
  <dc:description/>
  <cp:lastModifiedBy>elisa brosina de leon</cp:lastModifiedBy>
  <cp:revision>6</cp:revision>
  <dcterms:created xsi:type="dcterms:W3CDTF">2023-06-07T18:26:00Z</dcterms:created>
  <dcterms:modified xsi:type="dcterms:W3CDTF">2023-10-31T11:40:00Z</dcterms:modified>
</cp:coreProperties>
</file>